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52BBF" w14:textId="582A7322" w:rsidR="00977890" w:rsidRPr="00340BFD" w:rsidRDefault="00977890" w:rsidP="00977890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0BFD">
        <w:rPr>
          <w:rFonts w:ascii="Times New Roman" w:hAnsi="Times New Roman" w:cs="Times New Roman"/>
          <w:b/>
          <w:color w:val="000000" w:themeColor="text1"/>
        </w:rPr>
        <w:t>S</w:t>
      </w:r>
      <w:r w:rsidR="00EE4A5E">
        <w:rPr>
          <w:rFonts w:ascii="Times New Roman" w:hAnsi="Times New Roman" w:cs="Times New Roman"/>
          <w:b/>
          <w:color w:val="000000" w:themeColor="text1"/>
        </w:rPr>
        <w:t>4</w:t>
      </w:r>
      <w:r w:rsidRPr="00340BFD">
        <w:rPr>
          <w:rFonts w:ascii="Times New Roman" w:hAnsi="Times New Roman" w:cs="Times New Roman"/>
          <w:b/>
          <w:color w:val="000000" w:themeColor="text1"/>
        </w:rPr>
        <w:t xml:space="preserve"> Table. Sensitivity and specificity of 1:320 HAI cut off to predict protection defined by 90-100% of original body </w:t>
      </w:r>
      <w:proofErr w:type="gramStart"/>
      <w:r w:rsidRPr="00340BFD">
        <w:rPr>
          <w:rFonts w:ascii="Times New Roman" w:hAnsi="Times New Roman" w:cs="Times New Roman"/>
          <w:b/>
          <w:color w:val="000000" w:themeColor="text1"/>
        </w:rPr>
        <w:t>weight</w:t>
      </w:r>
      <w:proofErr w:type="gramEnd"/>
      <w:r w:rsidRPr="00340BF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340"/>
        <w:gridCol w:w="948"/>
        <w:gridCol w:w="1979"/>
        <w:gridCol w:w="1023"/>
        <w:gridCol w:w="2017"/>
      </w:tblGrid>
      <w:tr w:rsidR="00977890" w:rsidRPr="00340BFD" w14:paraId="603C1B0E" w14:textId="77777777" w:rsidTr="00977890">
        <w:trPr>
          <w:trHeight w:val="456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B56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rotection if </w:t>
            </w: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  <w:t>% body weight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C72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(%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F19E" w14:textId="6CA567C8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ecificity (%)</w:t>
            </w:r>
          </w:p>
        </w:tc>
      </w:tr>
      <w:tr w:rsidR="00977890" w:rsidRPr="00340BFD" w14:paraId="4233E042" w14:textId="77777777" w:rsidTr="00977890">
        <w:trPr>
          <w:trHeight w:val="288"/>
        </w:trPr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6CE0F" w14:textId="77777777" w:rsidR="00977890" w:rsidRPr="00340BFD" w:rsidRDefault="00977890" w:rsidP="009778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1DD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CB3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EE1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Averag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45F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40BFD">
              <w:rPr>
                <w:rFonts w:ascii="Calibri" w:eastAsia="Times New Roman" w:hAnsi="Calibri" w:cs="Calibri"/>
                <w:color w:val="000000" w:themeColor="text1"/>
              </w:rPr>
              <w:t>95% CI</w:t>
            </w:r>
          </w:p>
        </w:tc>
      </w:tr>
      <w:tr w:rsidR="00977890" w:rsidRPr="00340BFD" w14:paraId="4A1A9714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216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A66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1DB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5% to 95.9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226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1F0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21% to 71.81%</w:t>
            </w:r>
          </w:p>
        </w:tc>
      </w:tr>
      <w:tr w:rsidR="00977890" w:rsidRPr="00340BFD" w14:paraId="6F947840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A90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D49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AD6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5% to 95.9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39D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86E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.18% to 73.59%</w:t>
            </w:r>
          </w:p>
        </w:tc>
      </w:tr>
      <w:tr w:rsidR="00977890" w:rsidRPr="00340BFD" w14:paraId="04A1999F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26C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D5E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578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5% to 95.9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DB3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71C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17% to 75.35%</w:t>
            </w:r>
          </w:p>
        </w:tc>
      </w:tr>
      <w:tr w:rsidR="00977890" w:rsidRPr="00340BFD" w14:paraId="6B738B51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1B9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42F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08C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5% to 95.9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9EF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552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19% to 77.08%</w:t>
            </w:r>
          </w:p>
        </w:tc>
      </w:tr>
      <w:tr w:rsidR="00977890" w:rsidRPr="00340BFD" w14:paraId="5B259D96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98E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1D0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345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4.35% to 95.9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E04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CD6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23% to 78.79%</w:t>
            </w:r>
          </w:p>
        </w:tc>
      </w:tr>
      <w:tr w:rsidR="00977890" w:rsidRPr="00340BFD" w14:paraId="221FC562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68C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1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23C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DEE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62% to 92.7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654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6B8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23% to 78.79%</w:t>
            </w:r>
          </w:p>
        </w:tc>
      </w:tr>
      <w:tr w:rsidR="00977890" w:rsidRPr="00340BFD" w14:paraId="3A0D2954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0D2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699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85F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62% to 92.7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93E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73A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30% to 80.48%</w:t>
            </w:r>
          </w:p>
        </w:tc>
      </w:tr>
      <w:tr w:rsidR="00977890" w:rsidRPr="00340BFD" w14:paraId="694BFFD5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51A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7C1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7BA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62% to 92.7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A47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61E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.39% to 82.14%</w:t>
            </w:r>
          </w:p>
        </w:tc>
      </w:tr>
      <w:tr w:rsidR="00977890" w:rsidRPr="00340BFD" w14:paraId="371769F5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869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2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29A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3E9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62% to 92.7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E6D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A4D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.51% to 83.77%</w:t>
            </w:r>
          </w:p>
        </w:tc>
      </w:tr>
      <w:tr w:rsidR="00977890" w:rsidRPr="00340BFD" w14:paraId="0709B3D9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B45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73B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85A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.62% to 92.7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44C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D8A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66% to 85.37%</w:t>
            </w:r>
          </w:p>
        </w:tc>
      </w:tr>
      <w:tr w:rsidR="00977890" w:rsidRPr="00340BFD" w14:paraId="0945B31E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474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3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3DA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6D5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34% to 88.9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65B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D42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.66% to 85.37%</w:t>
            </w:r>
          </w:p>
        </w:tc>
      </w:tr>
      <w:tr w:rsidR="00977890" w:rsidRPr="00340BFD" w14:paraId="2643F833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478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11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A69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.34% to 88.9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90C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C6C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83% to 86.94%</w:t>
            </w:r>
          </w:p>
        </w:tc>
      </w:tr>
      <w:tr w:rsidR="00977890" w:rsidRPr="00340BFD" w14:paraId="3452CA19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FE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4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0C9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EB7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43% to 84.80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9E9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80B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83% to 86.94%</w:t>
            </w:r>
          </w:p>
        </w:tc>
      </w:tr>
      <w:tr w:rsidR="00977890" w:rsidRPr="00340BFD" w14:paraId="7B925DC1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E91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E02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5A3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88% to 80.2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F1F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E38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83% to 86.94%</w:t>
            </w:r>
          </w:p>
        </w:tc>
      </w:tr>
      <w:tr w:rsidR="00977890" w:rsidRPr="00340BFD" w14:paraId="77C97930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A48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5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D32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EED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65% to 75.3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4AA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CA7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83% to 86.94%</w:t>
            </w:r>
          </w:p>
        </w:tc>
      </w:tr>
      <w:tr w:rsidR="00977890" w:rsidRPr="00340BFD" w14:paraId="3DD27D80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175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CDB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75D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.75% to 70.12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9D5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92F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83% to 86.94%</w:t>
            </w:r>
          </w:p>
        </w:tc>
      </w:tr>
      <w:tr w:rsidR="00977890" w:rsidRPr="00340BFD" w14:paraId="63CBA476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7AE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6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D7B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B73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845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66D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.83% to 86.94%</w:t>
            </w:r>
          </w:p>
        </w:tc>
      </w:tr>
      <w:tr w:rsidR="00977890" w:rsidRPr="00340BFD" w14:paraId="5FDBC855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2DB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A01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9D2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512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8A3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04% to 88.47%</w:t>
            </w:r>
          </w:p>
        </w:tc>
      </w:tr>
      <w:tr w:rsidR="00977890" w:rsidRPr="00340BFD" w14:paraId="5A0BA72E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48F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B8C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4E5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212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8C4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.28% to 89.97%</w:t>
            </w:r>
          </w:p>
        </w:tc>
      </w:tr>
      <w:tr w:rsidR="00977890" w:rsidRPr="00340BFD" w14:paraId="75D148ED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87A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7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A3E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CDA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64D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682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.56% to 91.42%</w:t>
            </w:r>
          </w:p>
        </w:tc>
      </w:tr>
      <w:tr w:rsidR="00977890" w:rsidRPr="00340BFD" w14:paraId="7B492BD7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A51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E42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D8C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F76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EB3B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.89% to 92.83%</w:t>
            </w:r>
          </w:p>
        </w:tc>
      </w:tr>
      <w:tr w:rsidR="00977890" w:rsidRPr="00340BFD" w14:paraId="181C3F5F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C18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8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490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8EB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FD2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0ED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26% to 94.18%</w:t>
            </w:r>
          </w:p>
        </w:tc>
      </w:tr>
      <w:tr w:rsidR="00977890" w:rsidRPr="00340BFD" w14:paraId="7440AF71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D20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A74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9DF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EFE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6A7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.69% to 95.47%</w:t>
            </w:r>
          </w:p>
        </w:tc>
      </w:tr>
      <w:tr w:rsidR="00977890" w:rsidRPr="00340BFD" w14:paraId="03C1A1E4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70F1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99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C728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423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.20% to 64.57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0FF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C04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19% to 96.67%</w:t>
            </w:r>
          </w:p>
        </w:tc>
      </w:tr>
      <w:tr w:rsidR="00977890" w:rsidRPr="00340BFD" w14:paraId="2A138866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549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DCA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98F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02% to 58.6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C1F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641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19% to 96.67%</w:t>
            </w:r>
          </w:p>
        </w:tc>
      </w:tr>
      <w:tr w:rsidR="00977890" w:rsidRPr="00340BFD" w14:paraId="6FF96BCA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7F0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194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50F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.02% to 58.66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5A0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EA5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.77% to 97.78%</w:t>
            </w:r>
          </w:p>
        </w:tc>
      </w:tr>
      <w:tr w:rsidR="00977890" w:rsidRPr="00340BFD" w14:paraId="6D604389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1035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91C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496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266% to 52.3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C04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29E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.77% to 97.78%</w:t>
            </w:r>
          </w:p>
        </w:tc>
      </w:tr>
      <w:tr w:rsidR="00977890" w:rsidRPr="00340BFD" w14:paraId="7D3441A7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C1D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9A9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4BA7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266% to 52.38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135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E4D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45% to 98.75%</w:t>
            </w:r>
          </w:p>
        </w:tc>
      </w:tr>
      <w:tr w:rsidR="00977890" w:rsidRPr="00340BFD" w14:paraId="447B3C53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A84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0C3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.7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014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047% to 45.6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F6D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D3C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45% to 98.75%</w:t>
            </w:r>
          </w:p>
        </w:tc>
      </w:tr>
      <w:tr w:rsidR="00977890" w:rsidRPr="00340BFD" w14:paraId="27958793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123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1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C96A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A8C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51% to 38.35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6F6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64C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45% to 98.75%</w:t>
            </w:r>
          </w:p>
        </w:tc>
      </w:tr>
      <w:tr w:rsidR="00977890" w:rsidRPr="00340BFD" w14:paraId="7DD2F30A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DA1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377E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B60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81% to 30.23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77B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8804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45% to 98.75%</w:t>
            </w:r>
          </w:p>
        </w:tc>
      </w:tr>
      <w:tr w:rsidR="00977890" w:rsidRPr="00340BFD" w14:paraId="456DFEAF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D4ED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392C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4C36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% to 20.5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9DF0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F6B9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45% to 98.75%</w:t>
            </w:r>
          </w:p>
        </w:tc>
      </w:tr>
      <w:tr w:rsidR="00977890" w:rsidRPr="00340BFD" w14:paraId="4A129B53" w14:textId="77777777" w:rsidTr="00977890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539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102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D34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BFA2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% to 20.59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5AEF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3553" w14:textId="77777777" w:rsidR="00977890" w:rsidRPr="00340BFD" w:rsidRDefault="00977890" w:rsidP="00977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40BF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.29% to 99.51%</w:t>
            </w:r>
          </w:p>
        </w:tc>
      </w:tr>
    </w:tbl>
    <w:p w14:paraId="77CD22F2" w14:textId="77777777" w:rsidR="00977890" w:rsidRPr="00340BFD" w:rsidRDefault="00977890" w:rsidP="00875939">
      <w:pPr>
        <w:pStyle w:val="Heading2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977890" w:rsidRPr="00340BFD" w:rsidSect="00F4704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E47BD" w14:textId="77777777" w:rsidR="0099627F" w:rsidRDefault="0099627F" w:rsidP="00767574">
      <w:pPr>
        <w:spacing w:after="0" w:line="240" w:lineRule="auto"/>
      </w:pPr>
      <w:r>
        <w:separator/>
      </w:r>
    </w:p>
  </w:endnote>
  <w:endnote w:type="continuationSeparator" w:id="0">
    <w:p w14:paraId="69F78F9A" w14:textId="77777777" w:rsidR="0099627F" w:rsidRDefault="0099627F" w:rsidP="00767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8409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F8358B" w14:textId="76518F36" w:rsidR="00045DA9" w:rsidRDefault="00045DA9" w:rsidP="00D63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C37F51" w14:textId="77777777" w:rsidR="00045DA9" w:rsidRDefault="00045D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02678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786503" w14:textId="0C311DDF" w:rsidR="00045DA9" w:rsidRDefault="00045DA9" w:rsidP="00D63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73CC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35BD147" w14:textId="77777777" w:rsidR="00045DA9" w:rsidRDefault="00045D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60F1A" w14:textId="77777777" w:rsidR="0099627F" w:rsidRDefault="0099627F" w:rsidP="00767574">
      <w:pPr>
        <w:spacing w:after="0" w:line="240" w:lineRule="auto"/>
      </w:pPr>
      <w:r>
        <w:separator/>
      </w:r>
    </w:p>
  </w:footnote>
  <w:footnote w:type="continuationSeparator" w:id="0">
    <w:p w14:paraId="40F0D89C" w14:textId="77777777" w:rsidR="0099627F" w:rsidRDefault="0099627F" w:rsidP="00767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07628"/>
    <w:multiLevelType w:val="hybridMultilevel"/>
    <w:tmpl w:val="5F7C8E94"/>
    <w:lvl w:ilvl="0" w:tplc="5BFE71EA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42678E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5C8C832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3C14D0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7A20F4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E645AC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65EF3A6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9878D4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B21E9A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E505F97"/>
    <w:multiLevelType w:val="hybridMultilevel"/>
    <w:tmpl w:val="E6445762"/>
    <w:lvl w:ilvl="0" w:tplc="D4288578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3EC238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7CE40E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E4CC42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BA628A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D8FC24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CA092F0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0A31F4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72F538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E1B4E99"/>
    <w:multiLevelType w:val="hybridMultilevel"/>
    <w:tmpl w:val="068C9BC6"/>
    <w:lvl w:ilvl="0" w:tplc="93827838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208FD8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D062DC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581CE0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EC13FE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8CD0C8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80DC94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D8E220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569FD0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E415C34"/>
    <w:multiLevelType w:val="hybridMultilevel"/>
    <w:tmpl w:val="2482F0BE"/>
    <w:lvl w:ilvl="0" w:tplc="29DE9F12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C1E2552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CEB444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C6490A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484597C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3AB4E6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8AC26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62B2C0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CC4164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DF761DE"/>
    <w:multiLevelType w:val="hybridMultilevel"/>
    <w:tmpl w:val="7EF4CA20"/>
    <w:lvl w:ilvl="0" w:tplc="BF7223D6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86C148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EA5008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C8FF66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FCEA206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C2A708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98FF90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56AD4E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849A10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0BE6A9B"/>
    <w:multiLevelType w:val="hybridMultilevel"/>
    <w:tmpl w:val="2E0AB13A"/>
    <w:lvl w:ilvl="0" w:tplc="812E59CA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98A568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28FB1E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18EAE8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7811B4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CEFC5A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ACE2A4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DED798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30A140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NzIyMzI2NbE0MzZT0lEKTi0uzszPAykwMaoFAIub3v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2xxfw2lzd9wqexf9lvfx2w0zrfwtd2w05s&quot;&gt;AI H7N9 references&lt;record-ids&gt;&lt;item&gt;6&lt;/item&gt;&lt;item&gt;21&lt;/item&gt;&lt;item&gt;74&lt;/item&gt;&lt;item&gt;212&lt;/item&gt;&lt;item&gt;345&lt;/item&gt;&lt;item&gt;364&lt;/item&gt;&lt;item&gt;371&lt;/item&gt;&lt;item&gt;375&lt;/item&gt;&lt;item&gt;388&lt;/item&gt;&lt;item&gt;389&lt;/item&gt;&lt;item&gt;391&lt;/item&gt;&lt;item&gt;410&lt;/item&gt;&lt;item&gt;411&lt;/item&gt;&lt;item&gt;412&lt;/item&gt;&lt;item&gt;413&lt;/item&gt;&lt;item&gt;415&lt;/item&gt;&lt;item&gt;416&lt;/item&gt;&lt;item&gt;417&lt;/item&gt;&lt;item&gt;419&lt;/item&gt;&lt;item&gt;425&lt;/item&gt;&lt;item&gt;426&lt;/item&gt;&lt;item&gt;427&lt;/item&gt;&lt;item&gt;428&lt;/item&gt;&lt;item&gt;429&lt;/item&gt;&lt;item&gt;430&lt;/item&gt;&lt;item&gt;431&lt;/item&gt;&lt;item&gt;432&lt;/item&gt;&lt;item&gt;436&lt;/item&gt;&lt;item&gt;437&lt;/item&gt;&lt;item&gt;442&lt;/item&gt;&lt;item&gt;471&lt;/item&gt;&lt;/record-ids&gt;&lt;/item&gt;&lt;/Libraries&gt;"/>
  </w:docVars>
  <w:rsids>
    <w:rsidRoot w:val="00B4188A"/>
    <w:rsid w:val="00002418"/>
    <w:rsid w:val="00006EC9"/>
    <w:rsid w:val="000217E0"/>
    <w:rsid w:val="00025B23"/>
    <w:rsid w:val="00031178"/>
    <w:rsid w:val="00041494"/>
    <w:rsid w:val="0004325F"/>
    <w:rsid w:val="0004475C"/>
    <w:rsid w:val="00045DA9"/>
    <w:rsid w:val="000567EF"/>
    <w:rsid w:val="00057D3C"/>
    <w:rsid w:val="00062E3F"/>
    <w:rsid w:val="00064E00"/>
    <w:rsid w:val="0006724B"/>
    <w:rsid w:val="00077F2D"/>
    <w:rsid w:val="00082021"/>
    <w:rsid w:val="00082B72"/>
    <w:rsid w:val="0008322D"/>
    <w:rsid w:val="000841CB"/>
    <w:rsid w:val="000879BD"/>
    <w:rsid w:val="00094879"/>
    <w:rsid w:val="0009591C"/>
    <w:rsid w:val="000A5693"/>
    <w:rsid w:val="000B0A2C"/>
    <w:rsid w:val="000B4591"/>
    <w:rsid w:val="000B4BA1"/>
    <w:rsid w:val="000B65CB"/>
    <w:rsid w:val="000C2733"/>
    <w:rsid w:val="000C2988"/>
    <w:rsid w:val="000C318E"/>
    <w:rsid w:val="000C3FF3"/>
    <w:rsid w:val="000C6F7F"/>
    <w:rsid w:val="000D0ACC"/>
    <w:rsid w:val="000D41DB"/>
    <w:rsid w:val="000D568B"/>
    <w:rsid w:val="000D6A04"/>
    <w:rsid w:val="000D7369"/>
    <w:rsid w:val="000E21E4"/>
    <w:rsid w:val="000E3127"/>
    <w:rsid w:val="000E40FF"/>
    <w:rsid w:val="000E60E2"/>
    <w:rsid w:val="000F15F8"/>
    <w:rsid w:val="000F2E8A"/>
    <w:rsid w:val="000F44B0"/>
    <w:rsid w:val="000F5092"/>
    <w:rsid w:val="000F50C3"/>
    <w:rsid w:val="000F601E"/>
    <w:rsid w:val="000F688D"/>
    <w:rsid w:val="00101BD1"/>
    <w:rsid w:val="00106795"/>
    <w:rsid w:val="001073A9"/>
    <w:rsid w:val="00114DB6"/>
    <w:rsid w:val="00123E0D"/>
    <w:rsid w:val="00127A32"/>
    <w:rsid w:val="00127C73"/>
    <w:rsid w:val="00135933"/>
    <w:rsid w:val="00135CE7"/>
    <w:rsid w:val="0015094D"/>
    <w:rsid w:val="00152DAE"/>
    <w:rsid w:val="00154684"/>
    <w:rsid w:val="00157210"/>
    <w:rsid w:val="00160F7D"/>
    <w:rsid w:val="00164FD5"/>
    <w:rsid w:val="00172C61"/>
    <w:rsid w:val="00172EA6"/>
    <w:rsid w:val="00177361"/>
    <w:rsid w:val="00186076"/>
    <w:rsid w:val="00196A09"/>
    <w:rsid w:val="001A0012"/>
    <w:rsid w:val="001A5581"/>
    <w:rsid w:val="001A5801"/>
    <w:rsid w:val="001B3A3B"/>
    <w:rsid w:val="001B41B0"/>
    <w:rsid w:val="001B4BD2"/>
    <w:rsid w:val="001B787C"/>
    <w:rsid w:val="001C0074"/>
    <w:rsid w:val="001C044F"/>
    <w:rsid w:val="001C1590"/>
    <w:rsid w:val="001C39EF"/>
    <w:rsid w:val="001C584F"/>
    <w:rsid w:val="001C685D"/>
    <w:rsid w:val="001C718D"/>
    <w:rsid w:val="001C7792"/>
    <w:rsid w:val="001C79EC"/>
    <w:rsid w:val="001D1D92"/>
    <w:rsid w:val="001D56B6"/>
    <w:rsid w:val="001E0B33"/>
    <w:rsid w:val="001E1610"/>
    <w:rsid w:val="001E182B"/>
    <w:rsid w:val="001E6E54"/>
    <w:rsid w:val="001F3EC7"/>
    <w:rsid w:val="001F4604"/>
    <w:rsid w:val="00210029"/>
    <w:rsid w:val="00213A05"/>
    <w:rsid w:val="00214A67"/>
    <w:rsid w:val="00215225"/>
    <w:rsid w:val="0021745B"/>
    <w:rsid w:val="00222CD8"/>
    <w:rsid w:val="00226442"/>
    <w:rsid w:val="00227296"/>
    <w:rsid w:val="002303D4"/>
    <w:rsid w:val="00251C82"/>
    <w:rsid w:val="00262740"/>
    <w:rsid w:val="002654B7"/>
    <w:rsid w:val="002728E7"/>
    <w:rsid w:val="00276062"/>
    <w:rsid w:val="00285842"/>
    <w:rsid w:val="002875CD"/>
    <w:rsid w:val="00290801"/>
    <w:rsid w:val="00291E7E"/>
    <w:rsid w:val="00294097"/>
    <w:rsid w:val="002A0A24"/>
    <w:rsid w:val="002A50E8"/>
    <w:rsid w:val="002A5105"/>
    <w:rsid w:val="002A7B17"/>
    <w:rsid w:val="002B03F8"/>
    <w:rsid w:val="002B623E"/>
    <w:rsid w:val="002C0EB8"/>
    <w:rsid w:val="002D0693"/>
    <w:rsid w:val="002D10B0"/>
    <w:rsid w:val="002E12DF"/>
    <w:rsid w:val="002E2923"/>
    <w:rsid w:val="002E37F9"/>
    <w:rsid w:val="002E6577"/>
    <w:rsid w:val="002F5E4E"/>
    <w:rsid w:val="002F7E7B"/>
    <w:rsid w:val="00301847"/>
    <w:rsid w:val="00303139"/>
    <w:rsid w:val="003036D0"/>
    <w:rsid w:val="00304C30"/>
    <w:rsid w:val="0030547B"/>
    <w:rsid w:val="00310716"/>
    <w:rsid w:val="00312DE3"/>
    <w:rsid w:val="00313E48"/>
    <w:rsid w:val="0031403A"/>
    <w:rsid w:val="00314569"/>
    <w:rsid w:val="00336C9D"/>
    <w:rsid w:val="00340BFD"/>
    <w:rsid w:val="00341F80"/>
    <w:rsid w:val="00343AAE"/>
    <w:rsid w:val="00350450"/>
    <w:rsid w:val="0035486E"/>
    <w:rsid w:val="00366341"/>
    <w:rsid w:val="003722FA"/>
    <w:rsid w:val="00372483"/>
    <w:rsid w:val="003738F2"/>
    <w:rsid w:val="00376F7B"/>
    <w:rsid w:val="0038224B"/>
    <w:rsid w:val="00383E2D"/>
    <w:rsid w:val="0038617C"/>
    <w:rsid w:val="00390BA8"/>
    <w:rsid w:val="003A3B2E"/>
    <w:rsid w:val="003A5EA7"/>
    <w:rsid w:val="003A6514"/>
    <w:rsid w:val="003B5422"/>
    <w:rsid w:val="003B6EEF"/>
    <w:rsid w:val="003B6F75"/>
    <w:rsid w:val="003C0A17"/>
    <w:rsid w:val="003C53C3"/>
    <w:rsid w:val="003C5A01"/>
    <w:rsid w:val="003D7109"/>
    <w:rsid w:val="003F299E"/>
    <w:rsid w:val="003F4994"/>
    <w:rsid w:val="004036D3"/>
    <w:rsid w:val="004114A5"/>
    <w:rsid w:val="00416D5B"/>
    <w:rsid w:val="004212CD"/>
    <w:rsid w:val="0042243F"/>
    <w:rsid w:val="00423369"/>
    <w:rsid w:val="00426A49"/>
    <w:rsid w:val="00433A62"/>
    <w:rsid w:val="004347CD"/>
    <w:rsid w:val="00435E92"/>
    <w:rsid w:val="0044208B"/>
    <w:rsid w:val="00445633"/>
    <w:rsid w:val="0044747B"/>
    <w:rsid w:val="00453214"/>
    <w:rsid w:val="004615B0"/>
    <w:rsid w:val="004620C8"/>
    <w:rsid w:val="00477DE7"/>
    <w:rsid w:val="00480172"/>
    <w:rsid w:val="00481745"/>
    <w:rsid w:val="00486C74"/>
    <w:rsid w:val="004922ED"/>
    <w:rsid w:val="0049433F"/>
    <w:rsid w:val="00495255"/>
    <w:rsid w:val="004B5057"/>
    <w:rsid w:val="004D49E2"/>
    <w:rsid w:val="004D7E76"/>
    <w:rsid w:val="004E6333"/>
    <w:rsid w:val="004E7051"/>
    <w:rsid w:val="004E72F7"/>
    <w:rsid w:val="004E7EEB"/>
    <w:rsid w:val="004F02EB"/>
    <w:rsid w:val="004F2BF7"/>
    <w:rsid w:val="004F6618"/>
    <w:rsid w:val="004F7065"/>
    <w:rsid w:val="00501364"/>
    <w:rsid w:val="00502E38"/>
    <w:rsid w:val="00504491"/>
    <w:rsid w:val="00510554"/>
    <w:rsid w:val="005133D0"/>
    <w:rsid w:val="005144E9"/>
    <w:rsid w:val="00516B7B"/>
    <w:rsid w:val="0051735A"/>
    <w:rsid w:val="00517677"/>
    <w:rsid w:val="00520D02"/>
    <w:rsid w:val="00520FFE"/>
    <w:rsid w:val="0052171C"/>
    <w:rsid w:val="00521CA7"/>
    <w:rsid w:val="00522CC3"/>
    <w:rsid w:val="005230D8"/>
    <w:rsid w:val="00523E18"/>
    <w:rsid w:val="005257F9"/>
    <w:rsid w:val="005271CD"/>
    <w:rsid w:val="00534A5D"/>
    <w:rsid w:val="00542074"/>
    <w:rsid w:val="005437E8"/>
    <w:rsid w:val="00545975"/>
    <w:rsid w:val="00547FA9"/>
    <w:rsid w:val="005571E3"/>
    <w:rsid w:val="005601B2"/>
    <w:rsid w:val="005701BB"/>
    <w:rsid w:val="00571002"/>
    <w:rsid w:val="00573A94"/>
    <w:rsid w:val="00575E67"/>
    <w:rsid w:val="0058611F"/>
    <w:rsid w:val="00590509"/>
    <w:rsid w:val="00594475"/>
    <w:rsid w:val="005B7579"/>
    <w:rsid w:val="005C2960"/>
    <w:rsid w:val="005C2E6A"/>
    <w:rsid w:val="005C7750"/>
    <w:rsid w:val="005D32F8"/>
    <w:rsid w:val="005E36D2"/>
    <w:rsid w:val="005E3FCE"/>
    <w:rsid w:val="005E63CB"/>
    <w:rsid w:val="005E696F"/>
    <w:rsid w:val="005E7FCE"/>
    <w:rsid w:val="005F278C"/>
    <w:rsid w:val="005F2FD8"/>
    <w:rsid w:val="005F3B4C"/>
    <w:rsid w:val="005F489B"/>
    <w:rsid w:val="005F6458"/>
    <w:rsid w:val="00600092"/>
    <w:rsid w:val="00606832"/>
    <w:rsid w:val="00616553"/>
    <w:rsid w:val="00617433"/>
    <w:rsid w:val="00622ECF"/>
    <w:rsid w:val="006234D0"/>
    <w:rsid w:val="00624414"/>
    <w:rsid w:val="006244EE"/>
    <w:rsid w:val="00634416"/>
    <w:rsid w:val="0063471D"/>
    <w:rsid w:val="00650F09"/>
    <w:rsid w:val="006519F5"/>
    <w:rsid w:val="0065302A"/>
    <w:rsid w:val="00653237"/>
    <w:rsid w:val="00665564"/>
    <w:rsid w:val="00671A47"/>
    <w:rsid w:val="00671C08"/>
    <w:rsid w:val="00677FA1"/>
    <w:rsid w:val="006825AC"/>
    <w:rsid w:val="006834D9"/>
    <w:rsid w:val="006836C6"/>
    <w:rsid w:val="00684EB6"/>
    <w:rsid w:val="00684F35"/>
    <w:rsid w:val="00686C0A"/>
    <w:rsid w:val="00687252"/>
    <w:rsid w:val="0069095F"/>
    <w:rsid w:val="00690E7C"/>
    <w:rsid w:val="006950B4"/>
    <w:rsid w:val="0069511A"/>
    <w:rsid w:val="006A0EE8"/>
    <w:rsid w:val="006A79F3"/>
    <w:rsid w:val="006B0921"/>
    <w:rsid w:val="006B09C4"/>
    <w:rsid w:val="006B4059"/>
    <w:rsid w:val="006C6C24"/>
    <w:rsid w:val="006D38EB"/>
    <w:rsid w:val="006D3AC3"/>
    <w:rsid w:val="006D6E75"/>
    <w:rsid w:val="006D77BC"/>
    <w:rsid w:val="006E0C09"/>
    <w:rsid w:val="006E76B2"/>
    <w:rsid w:val="006F4B88"/>
    <w:rsid w:val="006F598C"/>
    <w:rsid w:val="006F6EA8"/>
    <w:rsid w:val="007068C8"/>
    <w:rsid w:val="007110E4"/>
    <w:rsid w:val="00716554"/>
    <w:rsid w:val="007175EE"/>
    <w:rsid w:val="00722B4D"/>
    <w:rsid w:val="00726B5D"/>
    <w:rsid w:val="0073414B"/>
    <w:rsid w:val="0073550D"/>
    <w:rsid w:val="00737950"/>
    <w:rsid w:val="00741B4D"/>
    <w:rsid w:val="00742113"/>
    <w:rsid w:val="007445E7"/>
    <w:rsid w:val="00744659"/>
    <w:rsid w:val="00751254"/>
    <w:rsid w:val="00753C28"/>
    <w:rsid w:val="0076335E"/>
    <w:rsid w:val="00767574"/>
    <w:rsid w:val="00770A0B"/>
    <w:rsid w:val="007743E5"/>
    <w:rsid w:val="00781602"/>
    <w:rsid w:val="00786D8D"/>
    <w:rsid w:val="00792EE1"/>
    <w:rsid w:val="007A6684"/>
    <w:rsid w:val="007B0A37"/>
    <w:rsid w:val="007B12C7"/>
    <w:rsid w:val="007B7B2C"/>
    <w:rsid w:val="007C5440"/>
    <w:rsid w:val="007C6C15"/>
    <w:rsid w:val="007D2A34"/>
    <w:rsid w:val="007D5248"/>
    <w:rsid w:val="007E2FC5"/>
    <w:rsid w:val="007E3D18"/>
    <w:rsid w:val="007E4CB9"/>
    <w:rsid w:val="007E66C1"/>
    <w:rsid w:val="007E72C4"/>
    <w:rsid w:val="007F1A9C"/>
    <w:rsid w:val="007F710E"/>
    <w:rsid w:val="007F7F89"/>
    <w:rsid w:val="00800BAD"/>
    <w:rsid w:val="008063DF"/>
    <w:rsid w:val="0080676C"/>
    <w:rsid w:val="00807F9B"/>
    <w:rsid w:val="00822005"/>
    <w:rsid w:val="00827E9A"/>
    <w:rsid w:val="0083072E"/>
    <w:rsid w:val="00832215"/>
    <w:rsid w:val="00833946"/>
    <w:rsid w:val="008359B9"/>
    <w:rsid w:val="00835F8E"/>
    <w:rsid w:val="00836406"/>
    <w:rsid w:val="008364DD"/>
    <w:rsid w:val="00836D6C"/>
    <w:rsid w:val="00841709"/>
    <w:rsid w:val="00844DAE"/>
    <w:rsid w:val="008461C8"/>
    <w:rsid w:val="008509D2"/>
    <w:rsid w:val="008517A6"/>
    <w:rsid w:val="0085667B"/>
    <w:rsid w:val="008630F0"/>
    <w:rsid w:val="00864E03"/>
    <w:rsid w:val="00872484"/>
    <w:rsid w:val="0087495A"/>
    <w:rsid w:val="00874C85"/>
    <w:rsid w:val="008756B0"/>
    <w:rsid w:val="00875939"/>
    <w:rsid w:val="008767A2"/>
    <w:rsid w:val="00877975"/>
    <w:rsid w:val="00882EF0"/>
    <w:rsid w:val="00885A29"/>
    <w:rsid w:val="008871B8"/>
    <w:rsid w:val="00887644"/>
    <w:rsid w:val="00892CBD"/>
    <w:rsid w:val="00895B6D"/>
    <w:rsid w:val="008A1567"/>
    <w:rsid w:val="008A31E4"/>
    <w:rsid w:val="008B39FD"/>
    <w:rsid w:val="008C370B"/>
    <w:rsid w:val="008C3FA1"/>
    <w:rsid w:val="008C7B01"/>
    <w:rsid w:val="008D41F0"/>
    <w:rsid w:val="008D5322"/>
    <w:rsid w:val="008D67CF"/>
    <w:rsid w:val="008E7365"/>
    <w:rsid w:val="008F622C"/>
    <w:rsid w:val="00900F21"/>
    <w:rsid w:val="0090122B"/>
    <w:rsid w:val="00905024"/>
    <w:rsid w:val="00906964"/>
    <w:rsid w:val="009128F8"/>
    <w:rsid w:val="009139F4"/>
    <w:rsid w:val="00920705"/>
    <w:rsid w:val="009213C3"/>
    <w:rsid w:val="00923E07"/>
    <w:rsid w:val="00930EB7"/>
    <w:rsid w:val="00936FED"/>
    <w:rsid w:val="009406EC"/>
    <w:rsid w:val="00943A91"/>
    <w:rsid w:val="009536B3"/>
    <w:rsid w:val="00957988"/>
    <w:rsid w:val="00964BCE"/>
    <w:rsid w:val="00965AE8"/>
    <w:rsid w:val="00972CFF"/>
    <w:rsid w:val="00973F3E"/>
    <w:rsid w:val="009747F4"/>
    <w:rsid w:val="00975669"/>
    <w:rsid w:val="00977890"/>
    <w:rsid w:val="0098296C"/>
    <w:rsid w:val="0099627F"/>
    <w:rsid w:val="0099678C"/>
    <w:rsid w:val="009A1905"/>
    <w:rsid w:val="009A390C"/>
    <w:rsid w:val="009A6BC1"/>
    <w:rsid w:val="009A6DA0"/>
    <w:rsid w:val="009B247E"/>
    <w:rsid w:val="009B25D9"/>
    <w:rsid w:val="009B308C"/>
    <w:rsid w:val="009B4CBC"/>
    <w:rsid w:val="009B6345"/>
    <w:rsid w:val="009B6ACC"/>
    <w:rsid w:val="009B7705"/>
    <w:rsid w:val="009D2C86"/>
    <w:rsid w:val="009D7428"/>
    <w:rsid w:val="009D7F15"/>
    <w:rsid w:val="009E25A5"/>
    <w:rsid w:val="00A0466E"/>
    <w:rsid w:val="00A1721E"/>
    <w:rsid w:val="00A173D1"/>
    <w:rsid w:val="00A20171"/>
    <w:rsid w:val="00A22F92"/>
    <w:rsid w:val="00A3217C"/>
    <w:rsid w:val="00A34534"/>
    <w:rsid w:val="00A34ECE"/>
    <w:rsid w:val="00A4067E"/>
    <w:rsid w:val="00A445C1"/>
    <w:rsid w:val="00A4658B"/>
    <w:rsid w:val="00A467CF"/>
    <w:rsid w:val="00A528CB"/>
    <w:rsid w:val="00A579C5"/>
    <w:rsid w:val="00A602DA"/>
    <w:rsid w:val="00A64130"/>
    <w:rsid w:val="00A65690"/>
    <w:rsid w:val="00A702FA"/>
    <w:rsid w:val="00A71BF2"/>
    <w:rsid w:val="00A74339"/>
    <w:rsid w:val="00A75E3B"/>
    <w:rsid w:val="00A763AC"/>
    <w:rsid w:val="00A86A1C"/>
    <w:rsid w:val="00A91F0B"/>
    <w:rsid w:val="00A97B76"/>
    <w:rsid w:val="00AA2DBE"/>
    <w:rsid w:val="00AA4290"/>
    <w:rsid w:val="00AA73BC"/>
    <w:rsid w:val="00AB04A0"/>
    <w:rsid w:val="00AB47B0"/>
    <w:rsid w:val="00AD01A4"/>
    <w:rsid w:val="00AD06A3"/>
    <w:rsid w:val="00AD31F6"/>
    <w:rsid w:val="00AD4B39"/>
    <w:rsid w:val="00AD5F44"/>
    <w:rsid w:val="00AD733C"/>
    <w:rsid w:val="00AE01F8"/>
    <w:rsid w:val="00AE191D"/>
    <w:rsid w:val="00AE1ED2"/>
    <w:rsid w:val="00AE27E6"/>
    <w:rsid w:val="00AF302E"/>
    <w:rsid w:val="00AF4DA7"/>
    <w:rsid w:val="00AF4DD7"/>
    <w:rsid w:val="00AF57D7"/>
    <w:rsid w:val="00B06CE6"/>
    <w:rsid w:val="00B2050D"/>
    <w:rsid w:val="00B2216B"/>
    <w:rsid w:val="00B25733"/>
    <w:rsid w:val="00B267C6"/>
    <w:rsid w:val="00B2727E"/>
    <w:rsid w:val="00B27EB7"/>
    <w:rsid w:val="00B30182"/>
    <w:rsid w:val="00B313CC"/>
    <w:rsid w:val="00B3551A"/>
    <w:rsid w:val="00B4188A"/>
    <w:rsid w:val="00B45FA1"/>
    <w:rsid w:val="00B50295"/>
    <w:rsid w:val="00B63E6E"/>
    <w:rsid w:val="00B72DB8"/>
    <w:rsid w:val="00B7429B"/>
    <w:rsid w:val="00B85C79"/>
    <w:rsid w:val="00B91A88"/>
    <w:rsid w:val="00B96C5E"/>
    <w:rsid w:val="00B9758C"/>
    <w:rsid w:val="00B97671"/>
    <w:rsid w:val="00BB2C00"/>
    <w:rsid w:val="00BB446A"/>
    <w:rsid w:val="00BC4265"/>
    <w:rsid w:val="00BF6009"/>
    <w:rsid w:val="00C07B2B"/>
    <w:rsid w:val="00C07D34"/>
    <w:rsid w:val="00C11786"/>
    <w:rsid w:val="00C136D1"/>
    <w:rsid w:val="00C15A32"/>
    <w:rsid w:val="00C1602A"/>
    <w:rsid w:val="00C173BB"/>
    <w:rsid w:val="00C17DB9"/>
    <w:rsid w:val="00C2011B"/>
    <w:rsid w:val="00C20398"/>
    <w:rsid w:val="00C207AD"/>
    <w:rsid w:val="00C21B45"/>
    <w:rsid w:val="00C2607A"/>
    <w:rsid w:val="00C30088"/>
    <w:rsid w:val="00C31975"/>
    <w:rsid w:val="00C31E94"/>
    <w:rsid w:val="00C346C0"/>
    <w:rsid w:val="00C3553C"/>
    <w:rsid w:val="00C421DE"/>
    <w:rsid w:val="00C468C4"/>
    <w:rsid w:val="00C46CAE"/>
    <w:rsid w:val="00C473CC"/>
    <w:rsid w:val="00C538B1"/>
    <w:rsid w:val="00C54DC4"/>
    <w:rsid w:val="00C55FD4"/>
    <w:rsid w:val="00C5651F"/>
    <w:rsid w:val="00C61609"/>
    <w:rsid w:val="00C62822"/>
    <w:rsid w:val="00C63E51"/>
    <w:rsid w:val="00C71E46"/>
    <w:rsid w:val="00C72A68"/>
    <w:rsid w:val="00C76F9B"/>
    <w:rsid w:val="00C9251E"/>
    <w:rsid w:val="00C940E8"/>
    <w:rsid w:val="00CB16E8"/>
    <w:rsid w:val="00CB5903"/>
    <w:rsid w:val="00CB6DAB"/>
    <w:rsid w:val="00CB7D24"/>
    <w:rsid w:val="00CC089C"/>
    <w:rsid w:val="00CC6549"/>
    <w:rsid w:val="00CD4F69"/>
    <w:rsid w:val="00CE55D4"/>
    <w:rsid w:val="00CF1EDA"/>
    <w:rsid w:val="00D03CD2"/>
    <w:rsid w:val="00D074B2"/>
    <w:rsid w:val="00D1432F"/>
    <w:rsid w:val="00D15518"/>
    <w:rsid w:val="00D16C6E"/>
    <w:rsid w:val="00D22DDB"/>
    <w:rsid w:val="00D23352"/>
    <w:rsid w:val="00D2601C"/>
    <w:rsid w:val="00D30217"/>
    <w:rsid w:val="00D32AC8"/>
    <w:rsid w:val="00D363C8"/>
    <w:rsid w:val="00D3728E"/>
    <w:rsid w:val="00D37C8A"/>
    <w:rsid w:val="00D4255C"/>
    <w:rsid w:val="00D42A74"/>
    <w:rsid w:val="00D42DCB"/>
    <w:rsid w:val="00D466AF"/>
    <w:rsid w:val="00D51AAA"/>
    <w:rsid w:val="00D55C1C"/>
    <w:rsid w:val="00D57C31"/>
    <w:rsid w:val="00D6244E"/>
    <w:rsid w:val="00D639FD"/>
    <w:rsid w:val="00D7015A"/>
    <w:rsid w:val="00D70B43"/>
    <w:rsid w:val="00D71E32"/>
    <w:rsid w:val="00D733FB"/>
    <w:rsid w:val="00D81E7F"/>
    <w:rsid w:val="00D82D19"/>
    <w:rsid w:val="00D83323"/>
    <w:rsid w:val="00D84777"/>
    <w:rsid w:val="00D92BE7"/>
    <w:rsid w:val="00DC0D30"/>
    <w:rsid w:val="00DC1AAB"/>
    <w:rsid w:val="00DC3B4A"/>
    <w:rsid w:val="00DD0CEF"/>
    <w:rsid w:val="00DD11E5"/>
    <w:rsid w:val="00DD15A9"/>
    <w:rsid w:val="00DE57A6"/>
    <w:rsid w:val="00DF1911"/>
    <w:rsid w:val="00DF562F"/>
    <w:rsid w:val="00DF64BA"/>
    <w:rsid w:val="00E0180D"/>
    <w:rsid w:val="00E03496"/>
    <w:rsid w:val="00E12A45"/>
    <w:rsid w:val="00E15F43"/>
    <w:rsid w:val="00E3011B"/>
    <w:rsid w:val="00E31921"/>
    <w:rsid w:val="00E32331"/>
    <w:rsid w:val="00E33A8D"/>
    <w:rsid w:val="00E34ADD"/>
    <w:rsid w:val="00E36720"/>
    <w:rsid w:val="00E37CBE"/>
    <w:rsid w:val="00E37ED6"/>
    <w:rsid w:val="00E41AE0"/>
    <w:rsid w:val="00E447F3"/>
    <w:rsid w:val="00E44AC4"/>
    <w:rsid w:val="00E53BEF"/>
    <w:rsid w:val="00E65644"/>
    <w:rsid w:val="00E6721D"/>
    <w:rsid w:val="00E7036C"/>
    <w:rsid w:val="00E82EF0"/>
    <w:rsid w:val="00E86580"/>
    <w:rsid w:val="00E9370F"/>
    <w:rsid w:val="00E97B2C"/>
    <w:rsid w:val="00EA37F4"/>
    <w:rsid w:val="00EA6608"/>
    <w:rsid w:val="00EA7A36"/>
    <w:rsid w:val="00EB3113"/>
    <w:rsid w:val="00EB54E8"/>
    <w:rsid w:val="00EC0480"/>
    <w:rsid w:val="00EC33BC"/>
    <w:rsid w:val="00ED21B0"/>
    <w:rsid w:val="00ED34FC"/>
    <w:rsid w:val="00ED4DDD"/>
    <w:rsid w:val="00ED7451"/>
    <w:rsid w:val="00EE03ED"/>
    <w:rsid w:val="00EE1D1B"/>
    <w:rsid w:val="00EE3321"/>
    <w:rsid w:val="00EE4A5E"/>
    <w:rsid w:val="00EF0908"/>
    <w:rsid w:val="00EF2C39"/>
    <w:rsid w:val="00EF7DFD"/>
    <w:rsid w:val="00F0295C"/>
    <w:rsid w:val="00F071D7"/>
    <w:rsid w:val="00F07AA5"/>
    <w:rsid w:val="00F25F2E"/>
    <w:rsid w:val="00F26C40"/>
    <w:rsid w:val="00F279E3"/>
    <w:rsid w:val="00F356DF"/>
    <w:rsid w:val="00F40788"/>
    <w:rsid w:val="00F42CC2"/>
    <w:rsid w:val="00F435CB"/>
    <w:rsid w:val="00F4704E"/>
    <w:rsid w:val="00F47733"/>
    <w:rsid w:val="00F5033B"/>
    <w:rsid w:val="00F50E98"/>
    <w:rsid w:val="00F5117A"/>
    <w:rsid w:val="00F546EE"/>
    <w:rsid w:val="00F57948"/>
    <w:rsid w:val="00F61564"/>
    <w:rsid w:val="00F63E08"/>
    <w:rsid w:val="00F63F36"/>
    <w:rsid w:val="00F650D2"/>
    <w:rsid w:val="00F721A5"/>
    <w:rsid w:val="00F72653"/>
    <w:rsid w:val="00F771E1"/>
    <w:rsid w:val="00F81A6A"/>
    <w:rsid w:val="00F82665"/>
    <w:rsid w:val="00F86863"/>
    <w:rsid w:val="00F937FE"/>
    <w:rsid w:val="00F9660A"/>
    <w:rsid w:val="00F96D8F"/>
    <w:rsid w:val="00FA14ED"/>
    <w:rsid w:val="00FA391A"/>
    <w:rsid w:val="00FA4747"/>
    <w:rsid w:val="00FB3F70"/>
    <w:rsid w:val="00FC5A5C"/>
    <w:rsid w:val="00FC70BD"/>
    <w:rsid w:val="00FD07D6"/>
    <w:rsid w:val="00FD42BE"/>
    <w:rsid w:val="00FD68BB"/>
    <w:rsid w:val="00FD7F2A"/>
    <w:rsid w:val="00FE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7EF95A"/>
  <w15:chartTrackingRefBased/>
  <w15:docId w15:val="{301D4493-6DDC-4F8F-8CFD-3F5822CD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F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2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3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F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370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25F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F25F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5F2E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4E72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4E72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2F7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E72F7"/>
  </w:style>
  <w:style w:type="paragraph" w:styleId="Footer">
    <w:name w:val="footer"/>
    <w:basedOn w:val="Normal"/>
    <w:link w:val="FooterChar"/>
    <w:uiPriority w:val="99"/>
    <w:unhideWhenUsed/>
    <w:rsid w:val="00767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574"/>
  </w:style>
  <w:style w:type="character" w:styleId="PageNumber">
    <w:name w:val="page number"/>
    <w:basedOn w:val="DefaultParagraphFont"/>
    <w:uiPriority w:val="99"/>
    <w:semiHidden/>
    <w:unhideWhenUsed/>
    <w:rsid w:val="00767574"/>
  </w:style>
  <w:style w:type="paragraph" w:customStyle="1" w:styleId="p1">
    <w:name w:val="p1"/>
    <w:basedOn w:val="Normal"/>
    <w:rsid w:val="008C370B"/>
    <w:pPr>
      <w:spacing w:after="0" w:line="240" w:lineRule="auto"/>
    </w:pPr>
    <w:rPr>
      <w:rFonts w:ascii="Times" w:eastAsia="MS Mincho" w:hAnsi="Times" w:cs="Times New Roman"/>
      <w:sz w:val="14"/>
      <w:szCs w:val="14"/>
      <w:lang w:eastAsia="en-US"/>
    </w:rPr>
  </w:style>
  <w:style w:type="character" w:styleId="Hyperlink">
    <w:name w:val="Hyperlink"/>
    <w:basedOn w:val="DefaultParagraphFont"/>
    <w:uiPriority w:val="99"/>
    <w:unhideWhenUsed/>
    <w:rsid w:val="0008202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91A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7C260C0-2ABA-474D-B5E6-A19997AD6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n off27</cp:lastModifiedBy>
  <cp:revision>6</cp:revision>
  <dcterms:created xsi:type="dcterms:W3CDTF">2021-03-08T17:34:00Z</dcterms:created>
  <dcterms:modified xsi:type="dcterms:W3CDTF">2021-03-11T10:34:00Z</dcterms:modified>
</cp:coreProperties>
</file>